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1"/>
        <w:spacing w:before="0" w:after="0"/>
        <w:jc w:val="center"/>
        <w:rPr>
          <w:lang w:eastAsia="ja-JP"/>
        </w:rPr>
      </w:pPr>
      <w:r>
        <w:rPr>
          <w:lang w:eastAsia="ja-JP"/>
        </w:rPr>
        <w:t>Supplemental Material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Probing Local Distortion around Structural Defects in half-Heusler thermoelectric NiZrSn Alloy</w:t>
      </w:r>
    </w:p>
    <w:p>
      <w:pPr>
        <w:pStyle w:val="Style20"/>
        <w:spacing w:lineRule="auto" w:line="480"/>
        <w:ind w:left="643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detoshi Miyaza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Osman Murat Ozkendi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†</w:t>
      </w:r>
      <w:r>
        <w:rPr>
          <w:rFonts w:cs="Times New Roman" w:ascii="Times New Roman" w:hAnsi="Times New Roman"/>
          <w:sz w:val="24"/>
          <w:szCs w:val="24"/>
        </w:rPr>
        <w:t>, Selen Gunayd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Kosuke Watanab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zuo So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 5, 6</w:t>
      </w:r>
      <w:r>
        <w:rPr>
          <w:rFonts w:cs="Times New Roman" w:ascii="Times New Roman" w:hAnsi="Times New Roman"/>
          <w:sz w:val="24"/>
          <w:szCs w:val="24"/>
        </w:rPr>
        <w:t>, Yoichi Nishi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Style20"/>
        <w:spacing w:lineRule="auto" w:line="480"/>
        <w:ind w:left="643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20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1. Nagoya Institute of Technology, Dept. of Physical Science and Engineering, 466-8555, Nagoya, Japan </w:t>
      </w:r>
    </w:p>
    <w:p>
      <w:pPr>
        <w:pStyle w:val="Style20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. Tarsus University, Institute of Natural Science, Dept. of Nanotechnology and Advanced Materials, 33400, Tarsus, Turkey</w:t>
      </w:r>
    </w:p>
    <w:p>
      <w:pPr>
        <w:pStyle w:val="Style20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3. TarsusUniversity, School of Graduate Programs, 33400, Tarsus, Turkey</w:t>
      </w:r>
    </w:p>
    <w:p>
      <w:pPr>
        <w:pStyle w:val="Style20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4. Nagoya University, Dept. of Materials Physics, 464-8603, Nagoya, Japan</w:t>
      </w:r>
    </w:p>
    <w:p>
      <w:pPr>
        <w:pStyle w:val="Style20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5. Synchrotron Radiation Research Center, Nagoya University, Furo-cho, Chikusa-ku, Nagoya 464-8603, Japan</w:t>
      </w:r>
    </w:p>
    <w:p>
      <w:pPr>
        <w:pStyle w:val="Style20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6. Aichi Synchrotron Radiation Center, Aichi Science and Technology Foundation, 250-3 Minamiyamaguchi-cho, Seto 489-0965, Japan</w:t>
      </w:r>
    </w:p>
    <w:p>
      <w:pPr>
        <w:pStyle w:val="Style20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Style20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tr-TR"/>
        </w:rPr>
        <w:t>*</w:t>
      </w:r>
      <w:r>
        <w:rPr>
          <w:rFonts w:cs="Times New Roman" w:ascii="Times New Roman" w:hAnsi="Times New Roman"/>
          <w:sz w:val="24"/>
          <w:szCs w:val="24"/>
          <w:lang w:val="tr-TR"/>
        </w:rPr>
        <w:t>miyazaki@nitech.ac.jp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tr-TR"/>
        </w:rPr>
        <w:t>†</w:t>
      </w:r>
      <w:r>
        <w:rPr>
          <w:rFonts w:cs="Times New Roman" w:ascii="Times New Roman" w:hAnsi="Times New Roman"/>
          <w:sz w:val="24"/>
          <w:szCs w:val="24"/>
          <w:lang w:val="tr-TR"/>
        </w:rPr>
        <w:t>ozkendir@tarsus.edu.tr</w:t>
      </w:r>
    </w:p>
    <w:p>
      <w:pPr>
        <w:pStyle w:val="21"/>
        <w:spacing w:before="0" w:after="0"/>
        <w:jc w:val="both"/>
        <w:rPr>
          <w:rFonts w:ascii="Times New Roman" w:hAnsi="Times New Roman" w:cs="Times New Roman"/>
          <w:sz w:val="24"/>
          <w:szCs w:val="24"/>
          <w:lang w:val="tr-TR" w:eastAsia="ja-JP"/>
        </w:rPr>
      </w:pPr>
      <w:r>
        <w:rPr>
          <w:rFonts w:cs="Times New Roman"/>
          <w:sz w:val="24"/>
          <w:szCs w:val="24"/>
          <w:lang w:val="tr-TR" w:eastAsia="ja-JP"/>
        </w:rPr>
      </w:r>
    </w:p>
    <w:p>
      <w:pPr>
        <w:pStyle w:val="21"/>
        <w:spacing w:before="0" w:after="0"/>
        <w:jc w:val="both"/>
        <w:rPr/>
      </w:pPr>
      <w:r>
        <w:rPr>
          <w:lang w:eastAsia="ja-JP"/>
        </w:rPr>
        <w:t>Table SI shows the contents of the CONTCAR file for</w:t>
      </w:r>
      <w:r>
        <w:rPr/>
        <w:t xml:space="preserve"> interstitial Ni disordered half-Heusler NZS alloy (Ni</w:t>
      </w:r>
      <w:r>
        <w:rPr>
          <w:vertAlign w:val="subscript"/>
        </w:rPr>
        <w:t>36</w:t>
      </w:r>
      <w:r>
        <w:rPr/>
        <w:t>Zr</w:t>
      </w:r>
      <w:r>
        <w:rPr>
          <w:vertAlign w:val="subscript"/>
        </w:rPr>
        <w:t>32</w:t>
      </w:r>
      <w:r>
        <w:rPr/>
        <w:t>Sn</w:t>
      </w:r>
      <w:r>
        <w:rPr>
          <w:vertAlign w:val="subscript"/>
        </w:rPr>
        <w:t>32</w:t>
      </w:r>
      <w:r>
        <w:rPr/>
        <w:t>), that are structurally relaxed to the optimal atomic position.</w:t>
      </w:r>
      <w:r>
        <w:br w:type="page"/>
      </w:r>
    </w:p>
    <w:p>
      <w:pPr>
        <w:pStyle w:val="21"/>
        <w:spacing w:before="0" w:after="0"/>
        <w:jc w:val="both"/>
        <w:rPr>
          <w:lang w:eastAsia="ja-JP"/>
        </w:rPr>
      </w:pPr>
      <w:r>
        <w:rPr>
          <w:lang w:eastAsia="ja-JP"/>
        </w:rPr>
        <w:t>Table S. I. Contents of the CONTCAR file for interstitial Ni disordered half-Heusler NZS alloy (Ni</w:t>
      </w:r>
      <w:r>
        <w:rPr>
          <w:vertAlign w:val="subscript"/>
          <w:lang w:eastAsia="ja-JP"/>
        </w:rPr>
        <w:t>36</w:t>
      </w:r>
      <w:r>
        <w:rPr>
          <w:lang w:eastAsia="ja-JP"/>
        </w:rPr>
        <w:t>Zr</w:t>
      </w:r>
      <w:r>
        <w:rPr>
          <w:vertAlign w:val="subscript"/>
          <w:lang w:eastAsia="ja-JP"/>
        </w:rPr>
        <w:t>32</w:t>
      </w:r>
      <w:r>
        <w:rPr>
          <w:lang w:eastAsia="ja-JP"/>
        </w:rPr>
        <w:t>Sn</w:t>
      </w:r>
      <w:r>
        <w:rPr>
          <w:vertAlign w:val="subscript"/>
          <w:lang w:eastAsia="ja-JP"/>
        </w:rPr>
        <w:t>32</w:t>
      </w:r>
      <w:r>
        <w:rPr>
          <w:lang w:eastAsia="ja-JP"/>
        </w:rPr>
        <w:t>), that are structurally relaxed to the optimal atomic position.</w:t>
      </w:r>
    </w:p>
    <w:tbl>
      <w:tblPr>
        <w:tblW w:w="8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2325"/>
        <w:gridCol w:w="2098"/>
        <w:gridCol w:w="2325"/>
      </w:tblGrid>
      <w:tr>
        <w:trPr>
          <w:trHeight w:val="397" w:hRule="exact"/>
        </w:trPr>
        <w:tc>
          <w:tcPr>
            <w:tcW w:w="2155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A</w:t>
            </w:r>
            <w:r>
              <w:rPr>
                <w:sz w:val="22"/>
                <w:szCs w:val="22"/>
                <w:lang w:eastAsia="ja-JP"/>
              </w:rPr>
              <w:t>tomic species</w:t>
            </w:r>
          </w:p>
        </w:tc>
        <w:tc>
          <w:tcPr>
            <w:tcW w:w="2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N</w:t>
            </w:r>
            <w:r>
              <w:rPr>
                <w:sz w:val="22"/>
                <w:szCs w:val="22"/>
                <w:lang w:eastAsia="ja-JP"/>
              </w:rPr>
              <w:t>i Zr Sn</w:t>
            </w:r>
          </w:p>
        </w:tc>
        <w:tc>
          <w:tcPr>
            <w:tcW w:w="2098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624 </w:t>
              <w:tab/>
              <w:t xml:space="preserve">0.126 </w:t>
              <w:tab/>
              <w:t>0.126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U</w:t>
            </w:r>
            <w:r>
              <w:rPr>
                <w:sz w:val="22"/>
                <w:szCs w:val="22"/>
                <w:lang w:eastAsia="ja-JP"/>
              </w:rPr>
              <w:t>niversal scalin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376 </w:t>
              <w:tab/>
              <w:t xml:space="preserve">0.126 </w:t>
              <w:tab/>
              <w:t>0.874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f</w:t>
            </w:r>
            <w:r>
              <w:rPr>
                <w:sz w:val="22"/>
                <w:szCs w:val="22"/>
                <w:lang w:eastAsia="ja-JP"/>
              </w:rPr>
              <w:t>actor</w:t>
            </w:r>
          </w:p>
        </w:tc>
        <w:tc>
          <w:tcPr>
            <w:tcW w:w="2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624 </w:t>
              <w:tab/>
              <w:t xml:space="preserve">0.874 </w:t>
              <w:tab/>
              <w:t>0.874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L</w:t>
            </w:r>
            <w:r>
              <w:rPr>
                <w:sz w:val="22"/>
                <w:szCs w:val="22"/>
                <w:lang w:eastAsia="ja-JP"/>
              </w:rPr>
              <w:t>attice vector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2.3666  0.000  0.0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376 </w:t>
              <w:tab/>
              <w:t xml:space="preserve">0.874 </w:t>
              <w:tab/>
              <w:t>0.126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0.000  12.3666  0.0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376 </w:t>
              <w:tab/>
              <w:t xml:space="preserve">0.376 </w:t>
              <w:tab/>
              <w:t>0.624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0.000  0.000  12.366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624 </w:t>
              <w:tab/>
              <w:t xml:space="preserve">0.624 </w:t>
              <w:tab/>
              <w:t>0.624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N</w:t>
            </w:r>
            <w:r>
              <w:rPr>
                <w:sz w:val="22"/>
                <w:szCs w:val="22"/>
                <w:lang w:eastAsia="ja-JP"/>
              </w:rPr>
              <w:t>umber of aom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3</w:t>
            </w:r>
            <w:r>
              <w:rPr>
                <w:sz w:val="22"/>
                <w:szCs w:val="22"/>
                <w:lang w:eastAsia="ja-JP"/>
              </w:rPr>
              <w:t>6 32 32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624 </w:t>
              <w:tab/>
              <w:t xml:space="preserve">0.376 </w:t>
              <w:tab/>
              <w:t>0.376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C</w:t>
            </w:r>
            <w:r>
              <w:rPr>
                <w:sz w:val="22"/>
                <w:szCs w:val="22"/>
                <w:lang w:eastAsia="ja-JP"/>
              </w:rPr>
              <w:t>oordinate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D</w:t>
            </w:r>
            <w:r>
              <w:rPr>
                <w:sz w:val="22"/>
                <w:szCs w:val="22"/>
                <w:lang w:eastAsia="ja-JP"/>
              </w:rPr>
              <w:t>irect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376 </w:t>
              <w:tab/>
              <w:t xml:space="preserve">0.624 </w:t>
              <w:tab/>
              <w:t>0.376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A</w:t>
            </w:r>
            <w:r>
              <w:rPr>
                <w:sz w:val="22"/>
                <w:szCs w:val="22"/>
                <w:lang w:eastAsia="ja-JP"/>
              </w:rPr>
              <w:t>tomic coordinate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8 </w:t>
              <w:tab/>
              <w:t xml:space="preserve">0.128 </w:t>
              <w:tab/>
              <w:t>0.128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6 </w:t>
              <w:tab/>
              <w:t xml:space="preserve">0.876 </w:t>
              <w:tab/>
              <w:t>0.876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of Ni</w:t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2 </w:t>
              <w:tab/>
              <w:t xml:space="preserve">0.872 </w:t>
              <w:tab/>
              <w:t>0.128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4 </w:t>
              <w:tab/>
              <w:t xml:space="preserve">0.124 </w:t>
              <w:tab/>
              <w:t>0.876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2 </w:t>
              <w:tab/>
              <w:t xml:space="preserve">0.128 </w:t>
              <w:tab/>
              <w:t>0.872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4 </w:t>
              <w:tab/>
              <w:t xml:space="preserve">0.876 </w:t>
              <w:tab/>
              <w:t>0.124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8 </w:t>
              <w:tab/>
              <w:t xml:space="preserve">0.872 </w:t>
              <w:tab/>
              <w:t>0.872</w:t>
            </w:r>
          </w:p>
        </w:tc>
        <w:tc>
          <w:tcPr>
            <w:tcW w:w="2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6 </w:t>
              <w:tab/>
              <w:t xml:space="preserve">0.124 </w:t>
              <w:tab/>
              <w:t>0.124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376 </w:t>
              <w:tab/>
              <w:t xml:space="preserve">0.376 </w:t>
              <w:tab/>
              <w:t>0.12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A</w:t>
            </w:r>
            <w:r>
              <w:rPr>
                <w:sz w:val="22"/>
                <w:szCs w:val="22"/>
                <w:lang w:eastAsia="ja-JP"/>
              </w:rPr>
              <w:t>tomic coordinate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000 </w:t>
              <w:tab/>
              <w:t>0.0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624 </w:t>
              <w:tab/>
              <w:t xml:space="preserve">0.624 </w:t>
              <w:tab/>
              <w:t>0.12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of Zr</w:t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000 </w:t>
              <w:tab/>
              <w:t>0.0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624 </w:t>
              <w:tab/>
              <w:t xml:space="preserve">0.376 </w:t>
              <w:tab/>
              <w:t>0.87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500 </w:t>
              <w:tab/>
              <w:t>0.0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376 </w:t>
              <w:tab/>
              <w:t xml:space="preserve">0.624 </w:t>
              <w:tab/>
              <w:t>0.87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000 </w:t>
              <w:tab/>
              <w:t>0.5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6 </w:t>
              <w:tab/>
              <w:t xml:space="preserve">0.376 </w:t>
              <w:tab/>
              <w:t>0.37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3 </w:t>
              <w:tab/>
              <w:t xml:space="preserve">0.253 </w:t>
              <w:tab/>
              <w:t>0.003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6 </w:t>
              <w:tab/>
              <w:t xml:space="preserve">0.624 </w:t>
              <w:tab/>
              <w:t>0.62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7 </w:t>
              <w:tab/>
              <w:t xml:space="preserve">0.747 </w:t>
              <w:tab/>
              <w:t>0.003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4 </w:t>
              <w:tab/>
              <w:t xml:space="preserve">0.624 </w:t>
              <w:tab/>
              <w:t>0.37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7 </w:t>
              <w:tab/>
              <w:t xml:space="preserve">0.253 </w:t>
              <w:tab/>
              <w:t>0.997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4 </w:t>
              <w:tab/>
              <w:t xml:space="preserve">0.376 </w:t>
              <w:tab/>
              <w:t>0.62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3 </w:t>
              <w:tab/>
              <w:t xml:space="preserve">0.747 </w:t>
              <w:tab/>
              <w:t>0.997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376 </w:t>
              <w:tab/>
              <w:t xml:space="preserve">0.126 </w:t>
              <w:tab/>
              <w:t>0.37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3 </w:t>
              <w:tab/>
              <w:t xml:space="preserve">0.253 </w:t>
              <w:tab/>
              <w:t>0.253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624 </w:t>
              <w:tab/>
              <w:t xml:space="preserve">0.126 </w:t>
              <w:tab/>
              <w:t>0.62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3 </w:t>
              <w:tab/>
              <w:t xml:space="preserve">0.747 </w:t>
              <w:tab/>
              <w:t>0.747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376 </w:t>
              <w:tab/>
              <w:t xml:space="preserve">0.874 </w:t>
              <w:tab/>
              <w:t>0.62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997 </w:t>
              <w:tab/>
              <w:t xml:space="preserve">0.747 </w:t>
              <w:tab/>
              <w:t>0.253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624 </w:t>
              <w:tab/>
              <w:t xml:space="preserve">0.874 </w:t>
              <w:tab/>
              <w:t>0.37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997 </w:t>
              <w:tab/>
              <w:t xml:space="preserve">0.253 </w:t>
              <w:tab/>
              <w:t>0.747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6 </w:t>
              <w:tab/>
              <w:t xml:space="preserve">0.624 </w:t>
              <w:tab/>
              <w:t>0.12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3 </w:t>
              <w:tab/>
              <w:t xml:space="preserve">0.003 </w:t>
              <w:tab/>
              <w:t>0.253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4 </w:t>
              <w:tab/>
              <w:t xml:space="preserve">0.376 </w:t>
              <w:tab/>
              <w:t>0.12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7 </w:t>
              <w:tab/>
              <w:t xml:space="preserve">0.003 </w:t>
              <w:tab/>
              <w:t>0.747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4 </w:t>
              <w:tab/>
              <w:t xml:space="preserve">0.624 </w:t>
              <w:tab/>
              <w:t>0.87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3 </w:t>
              <w:tab/>
              <w:t xml:space="preserve">0.997 </w:t>
              <w:tab/>
              <w:t>0.747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6 </w:t>
              <w:tab/>
              <w:t xml:space="preserve">0.376 </w:t>
              <w:tab/>
              <w:t>0.87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7 </w:t>
              <w:tab/>
              <w:t xml:space="preserve">0.997 </w:t>
              <w:tab/>
              <w:t>0.253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6 </w:t>
              <w:tab/>
              <w:t xml:space="preserve">0.126 </w:t>
              <w:tab/>
              <w:t>0.62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500 </w:t>
              <w:tab/>
              <w:t>0.0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126 </w:t>
              <w:tab/>
              <w:t xml:space="preserve">0.874 </w:t>
              <w:tab/>
              <w:t>0.37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500 </w:t>
              <w:tab/>
              <w:t>0.5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4 </w:t>
              <w:tab/>
              <w:t xml:space="preserve">0.874 </w:t>
              <w:tab/>
              <w:t>0.62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000 </w:t>
              <w:tab/>
              <w:t>0.5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874 </w:t>
              <w:tab/>
              <w:t xml:space="preserve">0.126 </w:t>
              <w:tab/>
              <w:t>0.37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1 </w:t>
              <w:tab/>
              <w:t xml:space="preserve">0.501 </w:t>
              <w:tab/>
              <w:t>0.251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9 </w:t>
              <w:tab/>
              <w:t xml:space="preserve">0.499 </w:t>
              <w:tab/>
              <w:t>0.251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000 </w:t>
              <w:tab/>
              <w:t>0.25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9 </w:t>
              <w:tab/>
              <w:t xml:space="preserve">0.501 </w:t>
              <w:tab/>
              <w:t>0.749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000 </w:t>
              <w:tab/>
              <w:t>0.75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1 </w:t>
              <w:tab/>
              <w:t xml:space="preserve">0.499 </w:t>
              <w:tab/>
              <w:t>0.749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250 </w:t>
              <w:tab/>
              <w:t>0.0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1 </w:t>
              <w:tab/>
              <w:t xml:space="preserve">0.251 </w:t>
              <w:tab/>
              <w:t>0.501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750 </w:t>
              <w:tab/>
              <w:t>0.0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1 </w:t>
              <w:tab/>
              <w:t xml:space="preserve">0.749 </w:t>
              <w:tab/>
              <w:t>0.499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0 </w:t>
              <w:tab/>
              <w:t xml:space="preserve">0.000 </w:t>
              <w:tab/>
              <w:t>0.5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9 </w:t>
              <w:tab/>
              <w:t xml:space="preserve">0.749 </w:t>
              <w:tab/>
              <w:t>0.501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50 </w:t>
              <w:tab/>
              <w:t xml:space="preserve">0.000 </w:t>
              <w:tab/>
              <w:t>0.5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9 </w:t>
              <w:tab/>
              <w:t xml:space="preserve">0.251 </w:t>
              <w:tab/>
              <w:t>0.499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500 </w:t>
              <w:tab/>
              <w:t>0.25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1 </w:t>
              <w:tab/>
              <w:t xml:space="preserve">0.251 </w:t>
              <w:tab/>
              <w:t>0.251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500 </w:t>
              <w:tab/>
              <w:t>0.75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499 </w:t>
              <w:tab/>
              <w:t xml:space="preserve">0.251 </w:t>
              <w:tab/>
              <w:t>0.749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2 </w:t>
              <w:tab/>
              <w:t xml:space="preserve">0.252 </w:t>
              <w:tab/>
              <w:t>0.252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1 </w:t>
              <w:tab/>
              <w:t xml:space="preserve">0.749 </w:t>
              <w:tab/>
              <w:t>0.749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8 </w:t>
              <w:tab/>
              <w:t xml:space="preserve">0.748 </w:t>
              <w:tab/>
              <w:t>0.252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499 </w:t>
              <w:tab/>
              <w:t xml:space="preserve">0.749 </w:t>
              <w:tab/>
              <w:t>0.251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8 </w:t>
              <w:tab/>
              <w:t xml:space="preserve">0.252 </w:t>
              <w:tab/>
              <w:t>0.748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500 </w:t>
              <w:tab/>
              <w:t>0.5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2 </w:t>
              <w:tab/>
              <w:t xml:space="preserve">0.748 </w:t>
              <w:tab/>
              <w:t>0.748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A</w:t>
            </w:r>
            <w:r>
              <w:rPr>
                <w:sz w:val="22"/>
                <w:szCs w:val="22"/>
                <w:lang w:eastAsia="ja-JP"/>
              </w:rPr>
              <w:t>tomic coordinates</w:t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4 </w:t>
              <w:tab/>
              <w:t xml:space="preserve">0.000 </w:t>
              <w:tab/>
              <w:t>0.0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1 </w:t>
              <w:tab/>
              <w:t xml:space="preserve">0.749 </w:t>
              <w:tab/>
              <w:t>0.251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of Sn</w:t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6 </w:t>
              <w:tab/>
              <w:t xml:space="preserve">0.000 </w:t>
              <w:tab/>
              <w:t>0.0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9 </w:t>
              <w:tab/>
              <w:t xml:space="preserve">0.251 </w:t>
              <w:tab/>
              <w:t>0.251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254 </w:t>
              <w:tab/>
              <w:t>0.0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9 </w:t>
              <w:tab/>
              <w:t xml:space="preserve">0.749 </w:t>
              <w:tab/>
              <w:t>0.749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746 </w:t>
              <w:tab/>
              <w:t>0.0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1 </w:t>
              <w:tab/>
              <w:t xml:space="preserve">0.251 </w:t>
              <w:tab/>
              <w:t>0.749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000 </w:t>
              <w:tab/>
              <w:t>0.254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500 </w:t>
              <w:tab/>
              <w:t>0.251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000 </w:t>
              <w:tab/>
              <w:t>0.746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500 </w:t>
              <w:tab/>
              <w:t>0.749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0 </w:t>
              <w:tab/>
              <w:t xml:space="preserve">0.500 </w:t>
              <w:tab/>
              <w:t>0.0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251 </w:t>
              <w:tab/>
              <w:t xml:space="preserve">0.500 </w:t>
              <w:tab/>
              <w:t>0.5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50 </w:t>
              <w:tab/>
              <w:t xml:space="preserve">0.500 </w:t>
              <w:tab/>
              <w:t>0.0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749 </w:t>
              <w:tab/>
              <w:t xml:space="preserve">0.500 </w:t>
              <w:tab/>
              <w:t>0.5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250 </w:t>
              <w:tab/>
              <w:t>0.500</w:t>
            </w:r>
          </w:p>
        </w:tc>
        <w:tc>
          <w:tcPr>
            <w:tcW w:w="2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251 </w:t>
              <w:tab/>
              <w:t>0.500</w:t>
            </w:r>
          </w:p>
        </w:tc>
      </w:tr>
      <w:tr>
        <w:trPr>
          <w:trHeight w:val="397" w:hRule="exact"/>
        </w:trPr>
        <w:tc>
          <w:tcPr>
            <w:tcW w:w="2155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000 </w:t>
              <w:tab/>
              <w:t xml:space="preserve">0.750 </w:t>
              <w:tab/>
              <w:t>0.500</w:t>
            </w:r>
          </w:p>
        </w:tc>
        <w:tc>
          <w:tcPr>
            <w:tcW w:w="209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21"/>
              <w:snapToGrid w:val="false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25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21"/>
              <w:spacing w:before="0" w:after="0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 xml:space="preserve">0.500 </w:t>
              <w:tab/>
              <w:t xml:space="preserve">0.749 </w:t>
              <w:tab/>
              <w:t>0.500</w:t>
            </w:r>
          </w:p>
        </w:tc>
      </w:tr>
    </w:tbl>
    <w:p>
      <w:pPr>
        <w:pStyle w:val="21"/>
        <w:spacing w:before="0" w:after="0"/>
        <w:jc w:val="both"/>
        <w:rPr>
          <w:lang w:eastAsia="ja-JP"/>
        </w:rPr>
      </w:pPr>
      <w:r>
        <w:rPr>
          <w:lang w:eastAsia="ja-JP"/>
        </w:rPr>
      </w:r>
    </w:p>
    <w:p>
      <w:pPr>
        <w:pStyle w:val="21"/>
        <w:spacing w:before="0" w:after="0"/>
        <w:jc w:val="both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Style11">
    <w:name w:val="段落フォント"/>
    <w:qFormat/>
    <w:rPr/>
  </w:style>
  <w:style w:type="character" w:styleId="5">
    <w:name w:val="見出し 5 (文字)"/>
    <w:qFormat/>
    <w:rPr>
      <w:rFonts w:ascii="Times New Roman" w:hAnsi="Times New Roman" w:eastAsia="Times New Roman" w:cs="Times New Roman"/>
      <w:b/>
      <w:bCs/>
    </w:rPr>
  </w:style>
  <w:style w:type="character" w:styleId="3">
    <w:name w:val="見出し 3 (文字)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Mjxchar">
    <w:name w:val="mjx-char"/>
    <w:qFormat/>
    <w:rPr/>
  </w:style>
  <w:style w:type="character" w:styleId="Style12">
    <w:name w:val="吹き出し (文字)"/>
    <w:qFormat/>
    <w:rPr>
      <w:rFonts w:ascii="Tahoma" w:hAnsi="Tahoma" w:cs="Tahoma"/>
      <w:sz w:val="16"/>
      <w:szCs w:val="16"/>
    </w:rPr>
  </w:style>
  <w:style w:type="character" w:styleId="Style13">
    <w:name w:val="書式なし (文字)"/>
    <w:qFormat/>
    <w:rPr>
      <w:rFonts w:ascii="ＭＳ 明朝;MS Mincho" w:hAnsi="ＭＳ 明朝;MS Mincho" w:eastAsia="ＭＳ 明朝;MS Mincho" w:cs="Courier New"/>
      <w:kern w:val="2"/>
      <w:sz w:val="21"/>
      <w:szCs w:val="21"/>
      <w:lang w:val="en-US" w:eastAsia="ja-JP"/>
    </w:rPr>
  </w:style>
  <w:style w:type="character" w:styleId="Tlidtranslation">
    <w:name w:val="tlid-translation"/>
    <w:basedOn w:val="Style11"/>
    <w:qFormat/>
    <w:rPr/>
  </w:style>
  <w:style w:type="character" w:styleId="2">
    <w:name w:val="本文 2 (文字)"/>
    <w:qFormat/>
    <w:rPr>
      <w:rFonts w:ascii="Times New Roman" w:hAnsi="Times New Roman" w:eastAsia="Times New Roman" w:cs="Times New Roman"/>
      <w:sz w:val="24"/>
      <w:szCs w:val="24"/>
    </w:rPr>
  </w:style>
  <w:style w:type="character" w:styleId="1">
    <w:name w:val="見出し 1 (文字)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sz w:val="22"/>
      <w:szCs w:val="22"/>
      <w:lang w:val="tr-TR"/>
    </w:rPr>
  </w:style>
  <w:style w:type="character" w:styleId="Style15">
    <w:name w:val="フッター (文字)"/>
    <w:qFormat/>
    <w:rPr>
      <w:sz w:val="22"/>
      <w:szCs w:val="22"/>
      <w:lang w:val="tr-TR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/>
  </w:style>
  <w:style w:type="character" w:styleId="Style18">
    <w:name w:val="コメント内容 (文字)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20">
    <w:name w:val="書式なし"/>
    <w:basedOn w:val="Normal"/>
    <w:qFormat/>
    <w:pPr>
      <w:widowControl w:val="false"/>
      <w:spacing w:lineRule="auto" w:line="240" w:before="0" w:after="0"/>
      <w:jc w:val="both"/>
    </w:pPr>
    <w:rPr>
      <w:rFonts w:ascii="ＭＳ 明朝;MS Mincho" w:hAnsi="ＭＳ 明朝;MS Mincho" w:eastAsia="ＭＳ 明朝;MS Mincho" w:cs="Courier New"/>
      <w:kern w:val="2"/>
      <w:sz w:val="21"/>
      <w:szCs w:val="21"/>
      <w:lang w:val="en-US"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游明朝" w:cs="Arial"/>
      <w:color w:val="000000"/>
      <w:sz w:val="24"/>
      <w:szCs w:val="24"/>
      <w:lang w:val="tr-TR" w:bidi="ar-SA" w:eastAsia="zh-CN"/>
    </w:rPr>
  </w:style>
  <w:style w:type="paragraph" w:styleId="21">
    <w:name w:val="本文 2"/>
    <w:basedOn w:val="Normal"/>
    <w:qFormat/>
    <w:pPr>
      <w:spacing w:lineRule="auto" w:line="480" w:before="0" w:after="120"/>
    </w:pPr>
    <w:rPr>
      <w:rFonts w:ascii="Times New Roman" w:hAnsi="Times New Roman" w:cs="Times New Roman"/>
      <w:sz w:val="24"/>
      <w:szCs w:val="24"/>
      <w:lang w:val="en-US"/>
    </w:rPr>
  </w:style>
  <w:style w:type="paragraph" w:styleId="11">
    <w:name w:val="リスト段落1"/>
    <w:basedOn w:val="Normal"/>
    <w:qFormat/>
    <w:pPr>
      <w:spacing w:lineRule="auto" w:line="240" w:before="0" w:after="0"/>
      <w:ind w:left="840" w:hanging="0"/>
    </w:pPr>
    <w:rPr>
      <w:rFonts w:ascii="Times New Roman" w:hAnsi="Times New Roman" w:eastAsia="ＭＳ 明朝;MS Mincho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5:42:00Z</dcterms:created>
  <dc:creator>ozkendir</dc:creator>
  <dc:description/>
  <cp:keywords/>
  <dc:language>en-US</dc:language>
  <cp:lastModifiedBy>Miyazaki Hidetoshi</cp:lastModifiedBy>
  <cp:lastPrinted>2020-08-17T12:50:00Z</cp:lastPrinted>
  <dcterms:modified xsi:type="dcterms:W3CDTF">2020-10-01T05:42:00Z</dcterms:modified>
  <cp:revision>2</cp:revision>
  <dc:subject/>
  <dc:title/>
</cp:coreProperties>
</file>